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516" w:rsidRPr="00AA1E11" w:rsidRDefault="007C0516" w:rsidP="00114378">
      <w:pPr>
        <w:pStyle w:val="ListParagraph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11184">
        <w:rPr>
          <w:rFonts w:ascii="Times New Roman" w:hAnsi="Times New Roman" w:cs="Times New Roman"/>
          <w:noProof/>
        </w:rPr>
        <w:drawing>
          <wp:inline distT="0" distB="0" distL="0" distR="0" wp14:anchorId="628D974C" wp14:editId="6CF2379E">
            <wp:extent cx="3847605" cy="2801442"/>
            <wp:effectExtent l="0" t="0" r="63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6383" cy="2807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369E" w:rsidRDefault="00A9369E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369E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0 fig</w:t>
      </w:r>
      <w:r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p w:rsidR="00C118DD" w:rsidRPr="00A9369E" w:rsidRDefault="00C118DD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114378"/>
    <w:rsid w:val="00167600"/>
    <w:rsid w:val="001759C7"/>
    <w:rsid w:val="001E00D8"/>
    <w:rsid w:val="0026294D"/>
    <w:rsid w:val="00282A57"/>
    <w:rsid w:val="002C5872"/>
    <w:rsid w:val="002F6D89"/>
    <w:rsid w:val="003A06E1"/>
    <w:rsid w:val="003C4B08"/>
    <w:rsid w:val="00441D06"/>
    <w:rsid w:val="0045646C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118DD"/>
    <w:rsid w:val="00C83DDB"/>
    <w:rsid w:val="00CF477F"/>
    <w:rsid w:val="00CF7F72"/>
    <w:rsid w:val="00D70FDA"/>
    <w:rsid w:val="00DD406F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D4C05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2:57:00Z</dcterms:modified>
</cp:coreProperties>
</file>